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08C10" w14:textId="3D4DC11A" w:rsidR="008A63A8" w:rsidRPr="00195630" w:rsidRDefault="008A63A8" w:rsidP="00195630">
      <w:pPr>
        <w:pStyle w:val="1"/>
      </w:pPr>
      <w:r w:rsidRPr="00195630">
        <w:t>S1</w:t>
      </w:r>
      <w:r w:rsidR="001A6105" w:rsidRPr="00195630">
        <w:t xml:space="preserve"> Appendix.</w:t>
      </w:r>
      <w:r w:rsidR="000A6A1F" w:rsidRPr="00195630">
        <w:t xml:space="preserve"> </w:t>
      </w:r>
      <w:bookmarkStart w:id="0" w:name="OLE_LINK24"/>
      <w:bookmarkStart w:id="1" w:name="OLE_LINK25"/>
      <w:r w:rsidR="007C619E" w:rsidRPr="00195630">
        <w:t xml:space="preserve">Data sources </w:t>
      </w:r>
      <w:bookmarkEnd w:id="0"/>
      <w:bookmarkEnd w:id="1"/>
    </w:p>
    <w:tbl>
      <w:tblPr>
        <w:tblStyle w:val="11"/>
        <w:tblW w:w="4927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59"/>
        <w:gridCol w:w="6945"/>
      </w:tblGrid>
      <w:tr w:rsidR="00EE78C1" w:rsidRPr="00E93E8E" w14:paraId="42B2D86F" w14:textId="77777777" w:rsidTr="00997BED">
        <w:trPr>
          <w:trHeight w:val="150"/>
        </w:trPr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1B213" w14:textId="61EC810F" w:rsidR="00EE78C1" w:rsidRPr="00997BED" w:rsidRDefault="00EE78C1" w:rsidP="008A63A8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97BE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Data 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46DA" w14:textId="13A8E740" w:rsidR="00EE78C1" w:rsidRPr="00997BED" w:rsidRDefault="00EE78C1" w:rsidP="008A63A8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97BE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>Data source</w:t>
            </w:r>
          </w:p>
        </w:tc>
      </w:tr>
      <w:tr w:rsidR="00EE78C1" w:rsidRPr="00E93E8E" w14:paraId="41DEB089" w14:textId="77777777" w:rsidTr="00997BED">
        <w:trPr>
          <w:trHeight w:val="150"/>
        </w:trPr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DEE90" w14:textId="4CD62599" w:rsidR="00EE78C1" w:rsidRPr="00EE78C1" w:rsidRDefault="00EE78C1" w:rsidP="008A63A8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E78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Refuge green space data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8A61" w14:textId="2B767340" w:rsidR="00EE78C1" w:rsidRPr="00EE78C1" w:rsidRDefault="00195630" w:rsidP="008A63A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anchor="/" w:history="1">
              <w:r w:rsidR="00EE78C1" w:rsidRPr="00EE78C1">
                <w:rPr>
                  <w:rFonts w:ascii="Times New Roman" w:hAnsi="Times New Roman" w:cs="Times New Roman"/>
                  <w:sz w:val="20"/>
                  <w:szCs w:val="20"/>
                </w:rPr>
                <w:t>http://yjzh.njyjgl.cn:8000/#/</w:t>
              </w:r>
            </w:hyperlink>
          </w:p>
        </w:tc>
      </w:tr>
      <w:tr w:rsidR="00EE78C1" w:rsidRPr="00E93E8E" w14:paraId="2D1F26A4" w14:textId="77777777" w:rsidTr="00997BED">
        <w:trPr>
          <w:trHeight w:val="150"/>
        </w:trPr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91CDD" w14:textId="1568CFF1" w:rsidR="00EE78C1" w:rsidRPr="00EE78C1" w:rsidRDefault="00EE78C1" w:rsidP="008A63A8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E78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Road network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3CEE" w14:textId="460ADFD8" w:rsidR="00EE78C1" w:rsidRPr="00EE78C1" w:rsidRDefault="00EE78C1" w:rsidP="008A63A8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8C1">
              <w:rPr>
                <w:rFonts w:ascii="Times New Roman" w:hAnsi="Times New Roman" w:cs="Times New Roman"/>
                <w:sz w:val="20"/>
                <w:szCs w:val="20"/>
              </w:rPr>
              <w:t>https://www.openstreetmap.org</w:t>
            </w:r>
          </w:p>
        </w:tc>
      </w:tr>
      <w:tr w:rsidR="00EE78C1" w:rsidRPr="00E93E8E" w14:paraId="4E132657" w14:textId="77777777" w:rsidTr="00997BED">
        <w:trPr>
          <w:trHeight w:val="150"/>
        </w:trPr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323CA" w14:textId="75069549" w:rsidR="00EE78C1" w:rsidRPr="00EE78C1" w:rsidRDefault="00EE78C1" w:rsidP="00F01C05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E78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District and sub-district data 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D612" w14:textId="5C9864EF" w:rsidR="00EE78C1" w:rsidRPr="00EE78C1" w:rsidRDefault="00EE78C1" w:rsidP="00F01C0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8C1">
              <w:rPr>
                <w:rFonts w:ascii="Times New Roman" w:hAnsi="Times New Roman" w:cs="Times New Roman"/>
                <w:sz w:val="20"/>
                <w:szCs w:val="20"/>
              </w:rPr>
              <w:t>https://www.resdc.cn/Default.aspx</w:t>
            </w:r>
          </w:p>
        </w:tc>
      </w:tr>
      <w:tr w:rsidR="00EE78C1" w14:paraId="46E0E136" w14:textId="77777777" w:rsidTr="00997BED"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6BDB37" w14:textId="0D6072A7" w:rsidR="00EE78C1" w:rsidRPr="00EE78C1" w:rsidRDefault="00EE78C1" w:rsidP="00F01C05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EE78C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Population data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B6EA" w14:textId="3ECE8FA2" w:rsidR="00EE78C1" w:rsidRPr="00EE78C1" w:rsidRDefault="00195630" w:rsidP="00174E2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EE78C1" w:rsidRPr="00EE78C1">
                <w:rPr>
                  <w:rFonts w:ascii="Times New Roman" w:hAnsi="Times New Roman" w:cs="Times New Roman"/>
                  <w:sz w:val="20"/>
                  <w:szCs w:val="20"/>
                </w:rPr>
                <w:t>http://tjj.nanjing.gov.cn/material/njnj_2020/renkou/index.htm</w:t>
              </w:r>
            </w:hyperlink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, Xuanwu Statistical Yearbook 2020, </w:t>
            </w:r>
            <w:proofErr w:type="spellStart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>Qinhuai</w:t>
            </w:r>
            <w:proofErr w:type="spellEnd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 Statistical Yearbook 2020, </w:t>
            </w:r>
            <w:proofErr w:type="spellStart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>Yuhua</w:t>
            </w:r>
            <w:proofErr w:type="spellEnd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 Statistical Yearbook 2020, </w:t>
            </w:r>
            <w:proofErr w:type="spellStart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>Gulou</w:t>
            </w:r>
            <w:proofErr w:type="spellEnd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 Statistical Yearbook 2020, </w:t>
            </w:r>
            <w:proofErr w:type="spellStart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>Qixia</w:t>
            </w:r>
            <w:proofErr w:type="spellEnd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 Statistical Yearbook2020, </w:t>
            </w:r>
            <w:proofErr w:type="spellStart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>Jianye</w:t>
            </w:r>
            <w:proofErr w:type="spellEnd"/>
            <w:r w:rsidR="00EE78C1" w:rsidRPr="00EE78C1">
              <w:rPr>
                <w:rFonts w:ascii="Times New Roman" w:hAnsi="Times New Roman" w:cs="Times New Roman"/>
                <w:sz w:val="20"/>
                <w:szCs w:val="20"/>
              </w:rPr>
              <w:t xml:space="preserve"> Statistical Yearbook 2020</w:t>
            </w:r>
          </w:p>
        </w:tc>
      </w:tr>
      <w:tr w:rsidR="0098040B" w14:paraId="4EECD3E9" w14:textId="77777777" w:rsidTr="00997BED">
        <w:tc>
          <w:tcPr>
            <w:tcW w:w="1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C51CB" w14:textId="4FAEA7B7" w:rsidR="0098040B" w:rsidRPr="00EE78C1" w:rsidRDefault="00660C87" w:rsidP="00F01C05">
            <w:pPr>
              <w:widowControl w:val="0"/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B</w:t>
            </w:r>
            <w:r w:rsidR="00C557CF" w:rsidRPr="00C557C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uilding density</w:t>
            </w:r>
          </w:p>
        </w:tc>
        <w:tc>
          <w:tcPr>
            <w:tcW w:w="37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A15A" w14:textId="2858F376" w:rsidR="0098040B" w:rsidRPr="00EE78C1" w:rsidRDefault="000E778E" w:rsidP="00174E2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78E">
              <w:rPr>
                <w:rFonts w:ascii="Times New Roman" w:hAnsi="Times New Roman" w:cs="Times New Roman"/>
                <w:sz w:val="20"/>
                <w:szCs w:val="20"/>
              </w:rPr>
              <w:t>http://www.locaspace.cn/</w:t>
            </w:r>
          </w:p>
        </w:tc>
      </w:tr>
    </w:tbl>
    <w:p w14:paraId="2F7AF4B7" w14:textId="77777777" w:rsidR="009F2C00" w:rsidRDefault="009F2C00">
      <w:bookmarkStart w:id="2" w:name="_GoBack"/>
      <w:bookmarkEnd w:id="2"/>
    </w:p>
    <w:sectPr w:rsidR="009F2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A8"/>
    <w:rsid w:val="000A6A1F"/>
    <w:rsid w:val="000E778E"/>
    <w:rsid w:val="00174E25"/>
    <w:rsid w:val="00195630"/>
    <w:rsid w:val="001A6105"/>
    <w:rsid w:val="00336DD6"/>
    <w:rsid w:val="00550C51"/>
    <w:rsid w:val="005C01AC"/>
    <w:rsid w:val="00660C87"/>
    <w:rsid w:val="00676A75"/>
    <w:rsid w:val="007C619E"/>
    <w:rsid w:val="00886646"/>
    <w:rsid w:val="008A63A8"/>
    <w:rsid w:val="009125BF"/>
    <w:rsid w:val="0098040B"/>
    <w:rsid w:val="00997BED"/>
    <w:rsid w:val="009A08B2"/>
    <w:rsid w:val="009F2C00"/>
    <w:rsid w:val="00B65775"/>
    <w:rsid w:val="00B6701D"/>
    <w:rsid w:val="00C557CF"/>
    <w:rsid w:val="00CA3672"/>
    <w:rsid w:val="00D5437C"/>
    <w:rsid w:val="00D5498A"/>
    <w:rsid w:val="00E93468"/>
    <w:rsid w:val="00EB19A1"/>
    <w:rsid w:val="00EE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B08C"/>
  <w15:chartTrackingRefBased/>
  <w15:docId w15:val="{CC1E9CBB-9803-4844-950A-6FA5C5F0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A63A8"/>
    <w:pPr>
      <w:spacing w:after="0" w:line="276" w:lineRule="auto"/>
    </w:pPr>
    <w:rPr>
      <w:rFonts w:ascii="Arial" w:eastAsia="Arial" w:hAnsi="Arial" w:cs="Arial"/>
      <w:lang w:val="en" w:eastAsia="nl-NL"/>
    </w:rPr>
  </w:style>
  <w:style w:type="paragraph" w:styleId="1">
    <w:name w:val="heading 1"/>
    <w:basedOn w:val="2"/>
    <w:next w:val="a"/>
    <w:link w:val="10"/>
    <w:uiPriority w:val="9"/>
    <w:qFormat/>
    <w:rsid w:val="00195630"/>
    <w:pPr>
      <w:spacing w:before="120" w:line="480" w:lineRule="auto"/>
      <w:outlineLvl w:val="0"/>
    </w:pPr>
    <w:rPr>
      <w:rFonts w:ascii="Times New Roman" w:hAnsi="Times New Roman"/>
      <w:b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8A63A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A63A8"/>
    <w:rPr>
      <w:rFonts w:ascii="Arial" w:eastAsia="Arial" w:hAnsi="Arial" w:cs="Arial"/>
      <w:sz w:val="32"/>
      <w:szCs w:val="32"/>
      <w:lang w:val="en" w:eastAsia="nl-NL"/>
    </w:rPr>
  </w:style>
  <w:style w:type="table" w:customStyle="1" w:styleId="11">
    <w:name w:val="1"/>
    <w:basedOn w:val="a1"/>
    <w:rsid w:val="008A63A8"/>
    <w:pPr>
      <w:spacing w:after="0" w:line="276" w:lineRule="auto"/>
    </w:pPr>
    <w:rPr>
      <w:rFonts w:ascii="Arial" w:eastAsia="Arial" w:hAnsi="Arial" w:cs="Arial"/>
      <w:lang w:val="en" w:eastAsia="nl-N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annotation text"/>
    <w:basedOn w:val="a"/>
    <w:link w:val="a4"/>
    <w:uiPriority w:val="99"/>
    <w:unhideWhenUsed/>
    <w:rsid w:val="008A63A8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sid w:val="008A63A8"/>
    <w:rPr>
      <w:rFonts w:ascii="Arial" w:eastAsia="Arial" w:hAnsi="Arial" w:cs="Arial"/>
      <w:sz w:val="20"/>
      <w:szCs w:val="20"/>
      <w:lang w:val="en" w:eastAsia="nl-NL"/>
    </w:rPr>
  </w:style>
  <w:style w:type="paragraph" w:styleId="a5">
    <w:name w:val="Balloon Text"/>
    <w:basedOn w:val="a"/>
    <w:link w:val="a6"/>
    <w:uiPriority w:val="99"/>
    <w:semiHidden/>
    <w:unhideWhenUsed/>
    <w:rsid w:val="008A63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A63A8"/>
    <w:rPr>
      <w:rFonts w:ascii="Segoe UI" w:eastAsia="Arial" w:hAnsi="Segoe UI" w:cs="Segoe UI"/>
      <w:sz w:val="18"/>
      <w:szCs w:val="18"/>
      <w:lang w:val="en" w:eastAsia="nl-NL"/>
    </w:rPr>
  </w:style>
  <w:style w:type="character" w:styleId="a7">
    <w:name w:val="Hyperlink"/>
    <w:basedOn w:val="a0"/>
    <w:uiPriority w:val="99"/>
    <w:unhideWhenUsed/>
    <w:rsid w:val="007C619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125BF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95630"/>
    <w:rPr>
      <w:rFonts w:ascii="Times New Roman" w:eastAsia="Arial" w:hAnsi="Times New Roman" w:cs="Arial"/>
      <w:b/>
      <w:sz w:val="32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tjj.nanjing.gov.cn/material/njnj_2020/renkou/index.htm" TargetMode="External"/><Relationship Id="rId4" Type="http://schemas.openxmlformats.org/officeDocument/2006/relationships/hyperlink" Target="http://yjzh.njyjgl.cn:800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Ramos Roman</dc:creator>
  <cp:keywords/>
  <dc:description/>
  <cp:lastModifiedBy>刘 伟</cp:lastModifiedBy>
  <cp:revision>25</cp:revision>
  <dcterms:created xsi:type="dcterms:W3CDTF">2021-03-25T15:39:00Z</dcterms:created>
  <dcterms:modified xsi:type="dcterms:W3CDTF">2021-07-28T09:16:00Z</dcterms:modified>
</cp:coreProperties>
</file>